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3D4" w:rsidRDefault="000543D4" w:rsidP="000543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5</w:t>
      </w:r>
      <w:r w:rsidRPr="00EA497B">
        <w:rPr>
          <w:rFonts w:ascii="Times New Roman" w:hAnsi="Times New Roman" w:cs="Times New Roman" w:hint="eastAsia"/>
          <w:b/>
          <w:sz w:val="24"/>
          <w:szCs w:val="24"/>
        </w:rPr>
        <w:t xml:space="preserve"> Table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he characteristics of SFTS patient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who were tested for adhesion factors on admission (stratified by the glucose on admission).</w:t>
      </w:r>
    </w:p>
    <w:tbl>
      <w:tblPr>
        <w:tblW w:w="826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17"/>
        <w:gridCol w:w="614"/>
        <w:gridCol w:w="1872"/>
        <w:gridCol w:w="1821"/>
        <w:gridCol w:w="1203"/>
        <w:gridCol w:w="35"/>
      </w:tblGrid>
      <w:tr w:rsidR="000543D4" w:rsidTr="00F86770">
        <w:trPr>
          <w:trHeight w:val="212"/>
          <w:jc w:val="center"/>
        </w:trPr>
        <w:tc>
          <w:tcPr>
            <w:tcW w:w="3331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43D4" w:rsidRDefault="000543D4" w:rsidP="00F867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Characteristic </w:t>
            </w:r>
          </w:p>
        </w:tc>
        <w:tc>
          <w:tcPr>
            <w:tcW w:w="493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43D4" w:rsidRDefault="000543D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Glucose</w:t>
            </w:r>
          </w:p>
        </w:tc>
      </w:tr>
      <w:tr w:rsidR="000543D4" w:rsidTr="00F86770">
        <w:trPr>
          <w:gridAfter w:val="1"/>
          <w:wAfter w:w="35" w:type="dxa"/>
          <w:trHeight w:val="455"/>
          <w:jc w:val="center"/>
        </w:trPr>
        <w:tc>
          <w:tcPr>
            <w:tcW w:w="3331" w:type="dxa"/>
            <w:gridSpan w:val="2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43D4" w:rsidRDefault="000543D4" w:rsidP="00F8677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43D4" w:rsidRDefault="000543D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&lt;7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mmol/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L</w:t>
            </w:r>
          </w:p>
          <w:p w:rsidR="000543D4" w:rsidRDefault="000543D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No (n=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89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43D4" w:rsidRDefault="000543D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≥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mmol/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L</w:t>
            </w:r>
          </w:p>
          <w:p w:rsidR="000543D4" w:rsidRDefault="000543D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No (n=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50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43D4" w:rsidRPr="00E75A0D" w:rsidRDefault="000543D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75A0D">
              <w:rPr>
                <w:rFonts w:ascii="Times New Roman" w:hAnsi="Times New Roman" w:cs="Times New Roman"/>
                <w:b/>
                <w:kern w:val="0"/>
                <w:szCs w:val="21"/>
              </w:rPr>
              <w:t>P value</w:t>
            </w:r>
          </w:p>
        </w:tc>
      </w:tr>
      <w:tr w:rsidR="000543D4" w:rsidTr="00F86770">
        <w:trPr>
          <w:trHeight w:val="413"/>
          <w:jc w:val="center"/>
        </w:trPr>
        <w:tc>
          <w:tcPr>
            <w:tcW w:w="27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543D4" w:rsidRDefault="000543D4" w:rsidP="00F86770">
            <w:pPr>
              <w:autoSpaceDE w:val="0"/>
              <w:autoSpaceDN w:val="0"/>
              <w:adjustRightInd w:val="0"/>
              <w:ind w:rightChars="-350" w:right="-735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Demographic characteristics</w:t>
            </w:r>
          </w:p>
        </w:tc>
        <w:tc>
          <w:tcPr>
            <w:tcW w:w="554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43D4" w:rsidRDefault="000543D4" w:rsidP="00F86770">
            <w:pPr>
              <w:autoSpaceDE w:val="0"/>
              <w:autoSpaceDN w:val="0"/>
              <w:adjustRightInd w:val="0"/>
              <w:ind w:rightChars="-350" w:right="-735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</w:tr>
      <w:tr w:rsidR="000543D4" w:rsidTr="00F86770">
        <w:trPr>
          <w:gridAfter w:val="1"/>
          <w:wAfter w:w="35" w:type="dxa"/>
          <w:trHeight w:val="413"/>
          <w:jc w:val="center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3D4" w:rsidRPr="00426D33" w:rsidRDefault="000543D4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Male </w:t>
            </w:r>
            <w:r w:rsidRPr="00426D33">
              <w:rPr>
                <w:rFonts w:ascii="Times New Roman" w:hAnsi="Times New Roman" w:cs="Times New Roman" w:hint="eastAsia"/>
                <w:kern w:val="0"/>
                <w:szCs w:val="21"/>
              </w:rPr>
              <w:t>gender/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No. (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3D4" w:rsidRDefault="000543D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4.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3D4" w:rsidRDefault="000543D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26.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3D4" w:rsidRPr="0068748E" w:rsidRDefault="000543D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27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</w:tr>
      <w:tr w:rsidR="000543D4" w:rsidTr="00F86770">
        <w:trPr>
          <w:gridAfter w:val="1"/>
          <w:wAfter w:w="35" w:type="dxa"/>
          <w:trHeight w:val="413"/>
          <w:jc w:val="center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3D4" w:rsidRPr="00426D33" w:rsidRDefault="000543D4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Ag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426D3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ars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, mean±S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3D4" w:rsidRDefault="000543D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.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1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3D4" w:rsidRDefault="000543D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.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3D4" w:rsidRDefault="000543D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506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0543D4" w:rsidTr="00F86770">
        <w:trPr>
          <w:gridAfter w:val="1"/>
          <w:wAfter w:w="35" w:type="dxa"/>
          <w:trHeight w:val="413"/>
          <w:jc w:val="center"/>
        </w:trPr>
        <w:tc>
          <w:tcPr>
            <w:tcW w:w="333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543D4" w:rsidRPr="00426D33" w:rsidRDefault="000543D4" w:rsidP="00F86770">
            <w:pPr>
              <w:autoSpaceDE w:val="0"/>
              <w:autoSpaceDN w:val="0"/>
              <w:adjustRightInd w:val="0"/>
              <w:ind w:leftChars="150" w:left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Time from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disease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nset to admissio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days,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edia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IQR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543D4" w:rsidRDefault="000543D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543D4" w:rsidRDefault="000543D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543D4" w:rsidRDefault="000543D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243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</w:tbl>
    <w:p w:rsidR="000543D4" w:rsidRDefault="000543D4" w:rsidP="000543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kern w:val="0"/>
          <w:sz w:val="18"/>
          <w:szCs w:val="18"/>
        </w:rPr>
        <w:t>Note: Data are N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o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.(%) of patients, mean±standard deviation, or median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(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IQR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)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.</w:t>
      </w:r>
    </w:p>
    <w:p w:rsidR="000543D4" w:rsidRDefault="000543D4" w:rsidP="000543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 xml:space="preserve">a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By means of the χ</w:t>
      </w:r>
      <w:r w:rsidRPr="004036A1"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 xml:space="preserve"> test.</w:t>
      </w:r>
    </w:p>
    <w:p w:rsidR="000543D4" w:rsidRDefault="000543D4" w:rsidP="000543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 xml:space="preserve">b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By means of the t test.</w:t>
      </w:r>
    </w:p>
    <w:p w:rsidR="000543D4" w:rsidRDefault="000543D4" w:rsidP="000543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 xml:space="preserve">c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By means of the nonparametric test.</w:t>
      </w:r>
    </w:p>
    <w:p w:rsidR="000543D4" w:rsidRPr="00035AF1" w:rsidRDefault="000543D4" w:rsidP="000543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*P &lt; 0.05</w:t>
      </w:r>
    </w:p>
    <w:p w:rsidR="000543D4" w:rsidRDefault="000543D4" w:rsidP="000543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</w:p>
    <w:p w:rsidR="00364E4B" w:rsidRDefault="00364E4B">
      <w:bookmarkStart w:id="0" w:name="_GoBack"/>
      <w:bookmarkEnd w:id="0"/>
    </w:p>
    <w:sectPr w:rsidR="00364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70AA" w:rsidRDefault="00C770AA" w:rsidP="000543D4">
      <w:r>
        <w:separator/>
      </w:r>
    </w:p>
  </w:endnote>
  <w:endnote w:type="continuationSeparator" w:id="0">
    <w:p w:rsidR="00C770AA" w:rsidRDefault="00C770AA" w:rsidP="00054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70AA" w:rsidRDefault="00C770AA" w:rsidP="000543D4">
      <w:r>
        <w:separator/>
      </w:r>
    </w:p>
  </w:footnote>
  <w:footnote w:type="continuationSeparator" w:id="0">
    <w:p w:rsidR="00C770AA" w:rsidRDefault="00C770AA" w:rsidP="000543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70F"/>
    <w:rsid w:val="000543D4"/>
    <w:rsid w:val="00364E4B"/>
    <w:rsid w:val="004A1CB9"/>
    <w:rsid w:val="006C270F"/>
    <w:rsid w:val="0084756B"/>
    <w:rsid w:val="00C34674"/>
    <w:rsid w:val="00C770AA"/>
    <w:rsid w:val="00D101A0"/>
    <w:rsid w:val="00F7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43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43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43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43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43D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43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43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43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43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43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f</dc:creator>
  <cp:keywords/>
  <dc:description/>
  <cp:lastModifiedBy>zsf</cp:lastModifiedBy>
  <cp:revision>2</cp:revision>
  <dcterms:created xsi:type="dcterms:W3CDTF">2019-05-08T14:13:00Z</dcterms:created>
  <dcterms:modified xsi:type="dcterms:W3CDTF">2019-05-08T14:13:00Z</dcterms:modified>
</cp:coreProperties>
</file>